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2"/>
          <w:szCs w:val="28"/>
        </w:rPr>
      </w:pPr>
      <w:r>
        <w:rPr>
          <w:rFonts w:cs="Times New Roman" w:ascii="Times New Roman" w:hAnsi="Times New Roman"/>
          <w:b/>
          <w:color w:val="000000"/>
          <w:sz w:val="32"/>
          <w:szCs w:val="28"/>
        </w:rPr>
        <w:t>Harvesting more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 xml:space="preserve"> g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 xml:space="preserve">rain zinc of wheat 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>for human health</w:t>
      </w:r>
    </w:p>
    <w:p>
      <w:pPr>
        <w:pStyle w:val="Authors"/>
        <w:spacing w:lineRule="auto" w:line="360" w:before="0" w:after="0"/>
        <w:jc w:val="left"/>
        <w:rPr>
          <w:rFonts w:ascii="Times New Roman" w:hAnsi="Times New Roman" w:eastAsia="宋体;SimSun" w:cs="Times New Roman"/>
          <w:b/>
          <w:b/>
          <w:color w:val="000000"/>
          <w:sz w:val="32"/>
          <w:szCs w:val="28"/>
          <w:lang w:eastAsia="zh-CN"/>
        </w:rPr>
      </w:pPr>
      <w:r>
        <w:rPr>
          <w:rFonts w:eastAsia="宋体;SimSun" w:cs="Times New Roman"/>
          <w:b/>
          <w:color w:val="000000"/>
          <w:sz w:val="32"/>
          <w:szCs w:val="28"/>
          <w:lang w:eastAsia="zh-CN"/>
        </w:rPr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Xin-P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1</w:t>
      </w:r>
      <w:r>
        <w:rPr>
          <w:rFonts w:cs="Times New Roman" w:ascii="Times New Roman" w:hAnsi="Times New Roman"/>
          <w:sz w:val="24"/>
          <w:szCs w:val="24"/>
        </w:rPr>
        <w:t>, Yue-Qi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-Ping T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Yan-Fang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Dun-Y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Yan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Qing-Feng 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han-Chao Y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Peng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Zhen-Ling C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Xiao-Jun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hi-We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Yi-Xia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You-Liang Y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, Zhao-H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Liang-Liang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, Wen-Q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, Ming-Ro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, Xi-Y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>, Chang-Lin K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, Yan-T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, De-Shui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>, Ismail Cakm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, Fu-Su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Chun-Qin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  <w:vertAlign w:val="superscript"/>
        </w:rPr>
      </w:pPr>
      <w:r>
        <w:rPr>
          <w:rFonts w:cs="Arial" w:ascii="Arial" w:hAnsi="Arial"/>
          <w:b/>
          <w:sz w:val="32"/>
          <w:szCs w:val="28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  <w:sz w:val="32"/>
          <w:szCs w:val="28"/>
        </w:rPr>
      </w:pPr>
      <w:r>
        <w:rPr>
          <w:rFonts w:cs="Arial" w:ascii="Arial" w:hAnsi="Arial"/>
          <w:b/>
          <w:sz w:val="32"/>
          <w:szCs w:val="28"/>
        </w:rPr>
        <w:t>Supplementary Inform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26205" cy="30778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20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Geographic distribution of major wheat cropping system in China</w:t>
      </w:r>
      <w:r>
        <w:rPr>
          <w:rFonts w:cs="Times New Roman" w:ascii="Times New Roman" w:hAnsi="Times New Roman"/>
          <w:sz w:val="24"/>
          <w:szCs w:val="24"/>
        </w:rPr>
        <w:t>. Wheat-maize rotation (W-M), wheat-rice rotation (W-R) and wheat grown in semi-arid/arid areas (W-S) are the three major systems of wheat cropping in China, and each contributes about 65%, 20% and 10% of total wheat product, 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 addition, wheat made up 76.8, 72.5 and 15.1% of staple cereal consumption in regions with W-S, W-M and W-R crop system respectively, according to China National Nutrient and Health Survey in 200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is figure was generated by the following steps: (1) get information about wheat total yield and wheat cropping system at county level of China from National Bureau of Statistics of China; (2) and then separate these counties with different wheat cropping systems on open-accessed base map at county scale of China (www.gadm.org) by using ArcGis software (desktop vision 9.3, Esri, USA, www.esri.org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3873500" cy="306514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2. </w:t>
      </w:r>
      <w:r>
        <w:rPr>
          <w:rFonts w:cs="Times New Roman" w:ascii="Times New Roman" w:hAnsi="Times New Roman"/>
          <w:b/>
          <w:sz w:val="24"/>
          <w:szCs w:val="24"/>
        </w:rPr>
        <w:t>The gap between current wheat grain Zn and the target in global scale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weighted</w:t>
      </w:r>
      <w:r>
        <w:rPr>
          <w:rFonts w:cs="Times New Roman" w:ascii="Times New Roman" w:hAnsi="Times New Roman"/>
          <w:b/>
          <w:sz w:val="24"/>
          <w:szCs w:val="24"/>
        </w:rPr>
        <w:t xml:space="preserve"> result)</w:t>
      </w:r>
      <w:r>
        <w:rPr>
          <w:rFonts w:cs="Times New Roman" w:ascii="Times New Roman" w:hAnsi="Times New Roman"/>
          <w:sz w:val="24"/>
          <w:szCs w:val="24"/>
        </w:rPr>
        <w:t xml:space="preserve">. Details of published data source are listed in Supplementary Table 1. The </w:t>
      </w:r>
      <w:r>
        <w:rPr>
          <w:rFonts w:cs="Times New Roman" w:ascii="Times New Roman" w:hAnsi="Times New Roman"/>
          <w:sz w:val="24"/>
          <w:szCs w:val="24"/>
        </w:rPr>
        <w:t xml:space="preserve">numbers of </w:t>
      </w:r>
      <w:r>
        <w:rPr>
          <w:rFonts w:cs="Times New Roman" w:ascii="Times New Roman" w:hAnsi="Times New Roman"/>
          <w:sz w:val="24"/>
          <w:szCs w:val="24"/>
        </w:rPr>
        <w:t xml:space="preserve">data </w:t>
      </w:r>
      <w:r>
        <w:rPr>
          <w:rFonts w:cs="Times New Roman" w:ascii="Times New Roman" w:hAnsi="Times New Roman"/>
          <w:sz w:val="24"/>
          <w:szCs w:val="24"/>
        </w:rPr>
        <w:t>points (DP)</w:t>
      </w:r>
      <w:r>
        <w:rPr>
          <w:rFonts w:cs="Times New Roman" w:ascii="Times New Roman" w:hAnsi="Times New Roman"/>
          <w:sz w:val="24"/>
          <w:szCs w:val="24"/>
        </w:rPr>
        <w:t xml:space="preserve"> of each set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ed in p</w:t>
      </w:r>
      <w:r>
        <w:rPr>
          <w:rFonts w:cs="Times New Roman" w:ascii="Times New Roman" w:hAnsi="Times New Roman"/>
          <w:sz w:val="24"/>
          <w:szCs w:val="24"/>
        </w:rPr>
        <w:t>arenthesis. The green dash line indicates the target Zn concentration (40 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for wheat biofortification.</w:t>
      </w:r>
      <w:r>
        <w:rPr>
          <w:rFonts w:cs="Times New Roman" w:ascii="Times New Roman" w:hAnsi="Times New Roman"/>
          <w:sz w:val="24"/>
          <w:szCs w:val="24"/>
        </w:rPr>
        <w:t xml:space="preserve"> Because there is only one value for a given region under weighted condition, no </w:t>
      </w:r>
      <w:r>
        <w:rPr>
          <w:rFonts w:cs="Times New Roman" w:ascii="Times New Roman" w:hAnsi="Times New Roman"/>
          <w:sz w:val="24"/>
          <w:szCs w:val="24"/>
        </w:rPr>
        <w:t xml:space="preserve">error bar </w:t>
      </w:r>
      <w:r>
        <w:rPr>
          <w:rFonts w:cs="Times New Roman" w:ascii="Times New Roman" w:hAnsi="Times New Roman"/>
          <w:sz w:val="24"/>
          <w:szCs w:val="24"/>
        </w:rPr>
        <w:t xml:space="preserve">could be shown. While error bars for </w:t>
      </w:r>
      <w:r>
        <w:rPr>
          <w:rFonts w:cs="Times New Roman" w:ascii="Times New Roman" w:hAnsi="Times New Roman"/>
          <w:sz w:val="24"/>
          <w:szCs w:val="24"/>
        </w:rPr>
        <w:t>95% confidence intervals</w:t>
      </w:r>
      <w:r>
        <w:rPr>
          <w:rFonts w:cs="Times New Roman" w:ascii="Times New Roman" w:hAnsi="Times New Roman"/>
          <w:sz w:val="24"/>
          <w:szCs w:val="24"/>
        </w:rPr>
        <w:t xml:space="preserve"> under un-weighted condition are shown only for integrity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5051425" cy="203581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25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eight (A) and </w:t>
      </w:r>
      <w:r>
        <w:rPr>
          <w:rFonts w:cs="Times New Roman" w:ascii="Times New Roman" w:hAnsi="Times New Roman"/>
          <w:b/>
          <w:sz w:val="24"/>
          <w:szCs w:val="24"/>
        </w:rPr>
        <w:t>thousand kernel weight (TKW, B)</w:t>
      </w:r>
      <w:r>
        <w:rPr>
          <w:rFonts w:cs="Times New Roman" w:ascii="Times New Roman" w:hAnsi="Times New Roman"/>
          <w:b/>
          <w:sz w:val="24"/>
          <w:szCs w:val="24"/>
        </w:rPr>
        <w:t xml:space="preserve"> of historical shift of wheat varieties grown in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historical varieties were </w:t>
      </w:r>
      <w:r>
        <w:rPr>
          <w:rFonts w:cs="Times New Roman" w:ascii="Times New Roman" w:hAnsi="Times New Roman"/>
          <w:sz w:val="24"/>
          <w:szCs w:val="24"/>
        </w:rPr>
        <w:t>grown in the same field at the North China Plai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variety number of each set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ed in p</w:t>
      </w:r>
      <w:r>
        <w:rPr>
          <w:rFonts w:cs="Times New Roman" w:ascii="Times New Roman" w:hAnsi="Times New Roman"/>
          <w:sz w:val="24"/>
          <w:szCs w:val="24"/>
        </w:rPr>
        <w:t>arenthe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ange of solid and red dashed lines in this figure indicate median and mean, respectively. The box boundaries indicate the 75% and 25% quartiles, the whisker caps indicate 90th and 10th percentiles, and the circles indicate the 95th and 5th percenti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di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column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with th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letters </w:t>
      </w:r>
      <w:r>
        <w:rPr>
          <w:rFonts w:cs="Times New Roman" w:ascii="Times New Roman" w:hAnsi="Times New Roman"/>
          <w:sz w:val="24"/>
          <w:szCs w:val="24"/>
        </w:rPr>
        <w:t>indicate</w:t>
      </w:r>
      <w:r>
        <w:rPr>
          <w:rFonts w:cs="Times New Roman" w:ascii="Times New Roman" w:hAnsi="Times New Roman"/>
          <w:sz w:val="24"/>
          <w:szCs w:val="24"/>
        </w:rPr>
        <w:t xml:space="preserve"> significantly differe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 level by nonparametric test of independent samples via SPSS statistic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3743325" cy="2828925"/>
            <wp:effectExtent l="0" t="0" r="0" b="0"/>
            <wp:docPr id="4" name="图表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 between </w:t>
      </w:r>
      <w:r>
        <w:rPr>
          <w:rFonts w:cs="Times New Roman" w:ascii="Times New Roman" w:hAnsi="Times New Roman"/>
          <w:b/>
          <w:sz w:val="24"/>
          <w:szCs w:val="24"/>
        </w:rPr>
        <w:t>thousand kernel weight (TKW)</w:t>
      </w:r>
      <w:r>
        <w:rPr>
          <w:rFonts w:cs="Times New Roman" w:ascii="Times New Roman" w:hAnsi="Times New Roman"/>
          <w:b/>
          <w:sz w:val="24"/>
          <w:szCs w:val="24"/>
        </w:rPr>
        <w:t xml:space="preserve"> and grain Zn concentration of historical wheat varieties in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historical varieties were </w:t>
      </w:r>
      <w:r>
        <w:rPr>
          <w:rFonts w:cs="Times New Roman" w:ascii="Times New Roman" w:hAnsi="Times New Roman"/>
          <w:sz w:val="24"/>
          <w:szCs w:val="24"/>
        </w:rPr>
        <w:t>grown in the same field at the North China Plain.</w:t>
      </w:r>
      <w:r>
        <w:rPr>
          <w:rFonts w:cs="Times New Roman" w:ascii="Times New Roman" w:hAnsi="Times New Roman"/>
          <w:sz w:val="24"/>
          <w:szCs w:val="24"/>
        </w:rPr>
        <w:t xml:space="preserve"> ***, indicates significant correlation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 level by regression analysis via SPSS statistics.</w:t>
      </w:r>
      <w:r>
        <w:rPr>
          <w:rFonts w:cs="Times New Roman" w:ascii="Times New Roman" w:hAnsi="Times New Roman"/>
          <w:sz w:val="24"/>
          <w:szCs w:val="24"/>
        </w:rPr>
        <w:t xml:space="preserve"> The variety number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wed in p</w:t>
      </w:r>
      <w:r>
        <w:rPr>
          <w:rFonts w:cs="Times New Roman" w:ascii="Times New Roman" w:hAnsi="Times New Roman"/>
          <w:sz w:val="24"/>
          <w:szCs w:val="24"/>
        </w:rPr>
        <w:t>arenthesi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center"/>
        <w:rPr>
          <w:color w:val="000000"/>
        </w:rPr>
      </w:pPr>
      <w:r>
        <w:rPr>
          <w:lang w:val="en-US" w:eastAsia="en-US"/>
        </w:rPr>
        <w:drawing>
          <wp:inline distT="0" distB="0" distL="0" distR="0">
            <wp:extent cx="4171950" cy="211455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5. Nitrogen application rate (A) and elevated soil P concentration (measured as Olsen-P) due to </w:t>
      </w:r>
      <w:r>
        <w:rPr>
          <w:rFonts w:cs="Times New Roman" w:ascii="Times New Roman" w:hAnsi="Times New Roman"/>
          <w:b/>
          <w:sz w:val="24"/>
          <w:szCs w:val="24"/>
        </w:rPr>
        <w:t>continuous</w:t>
      </w:r>
      <w:r>
        <w:rPr>
          <w:rFonts w:cs="Times New Roman" w:ascii="Times New Roman" w:hAnsi="Times New Roman"/>
          <w:b/>
          <w:sz w:val="24"/>
          <w:szCs w:val="24"/>
        </w:rPr>
        <w:t xml:space="preserve"> application of P fertilizer (B) increase grain N or P in wheat grown in China. </w:t>
      </w:r>
      <w:r>
        <w:rPr>
          <w:rFonts w:cs="Times New Roman" w:ascii="Times New Roman" w:hAnsi="Times New Roman"/>
          <w:sz w:val="24"/>
          <w:szCs w:val="24"/>
        </w:rPr>
        <w:t xml:space="preserve">For N rate, </w:t>
      </w:r>
      <w:r>
        <w:rPr>
          <w:rFonts w:cs="Times New Roman" w:ascii="Times New Roman" w:hAnsi="Times New Roman"/>
          <w:sz w:val="24"/>
          <w:szCs w:val="24"/>
        </w:rPr>
        <w:t xml:space="preserve">N0, N94, N155 (optimal N rate), N211 and N300 (N rate of farmers’ practice) indicates the rates of N application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0, 94, 155, 211 and 300 kg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ample numbers are 32 for each N rate</w:t>
      </w:r>
      <w:r>
        <w:rPr>
          <w:rFonts w:cs="Times New Roman" w:ascii="Times New Roman" w:hAnsi="Times New Roman"/>
          <w:sz w:val="24"/>
          <w:szCs w:val="24"/>
        </w:rPr>
        <w:t xml:space="preserve">. For </w:t>
      </w:r>
      <w:r>
        <w:rPr>
          <w:rFonts w:cs="Times New Roman" w:ascii="Times New Roman" w:hAnsi="Times New Roman"/>
          <w:sz w:val="24"/>
          <w:szCs w:val="24"/>
        </w:rPr>
        <w:t>elevated soil P concentration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>he sample numbers are 51, 44, 18, 11 and 20 for ranges of Olsen-P in soi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Range of solid and red dashed lines in this figure indicate median and mean, respectively. The box boundaries indicate the 75% and 25% quartiles, the whisker caps indicate 90th and 10th percentiles, and the circles indicate the 95th and 5th percenti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dia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column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with th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letters </w:t>
      </w:r>
      <w:r>
        <w:rPr>
          <w:rFonts w:cs="Times New Roman" w:ascii="Times New Roman" w:hAnsi="Times New Roman"/>
          <w:sz w:val="24"/>
          <w:szCs w:val="24"/>
        </w:rPr>
        <w:t>indicate</w:t>
      </w:r>
      <w:r>
        <w:rPr>
          <w:rFonts w:cs="Times New Roman" w:ascii="Times New Roman" w:hAnsi="Times New Roman"/>
          <w:sz w:val="24"/>
          <w:szCs w:val="24"/>
        </w:rPr>
        <w:t xml:space="preserve"> significantly differe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 level by nonparametric test of independent samples via SPSS statistic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Appendix of data source in Figur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vailable published r</w:t>
      </w:r>
      <w:r>
        <w:rPr>
          <w:rFonts w:cs="Times New Roman" w:ascii="Times New Roman" w:hAnsi="Times New Roman"/>
          <w:sz w:val="24"/>
          <w:szCs w:val="24"/>
        </w:rPr>
        <w:t>eferences</w:t>
      </w:r>
      <w:r>
        <w:rPr>
          <w:rFonts w:cs="Times New Roman" w:ascii="Times New Roman" w:hAnsi="Times New Roman"/>
          <w:sz w:val="24"/>
          <w:szCs w:val="24"/>
        </w:rPr>
        <w:t xml:space="preserve"> about </w:t>
      </w:r>
      <w:r>
        <w:rPr>
          <w:rFonts w:cs="Times New Roman" w:ascii="Times New Roman" w:hAnsi="Times New Roman"/>
          <w:sz w:val="24"/>
          <w:szCs w:val="24"/>
        </w:rPr>
        <w:t>grain Zn concentration in field-grown wheat</w:t>
      </w:r>
      <w:r>
        <w:rPr>
          <w:rFonts w:cs="Times New Roman" w:ascii="Times New Roman" w:hAnsi="Times New Roman"/>
          <w:sz w:val="24"/>
          <w:szCs w:val="24"/>
        </w:rPr>
        <w:t xml:space="preserve"> without Zn application, including 109</w:t>
      </w:r>
      <w:r>
        <w:rPr>
          <w:rFonts w:cs="Times New Roman" w:ascii="Times New Roman" w:hAnsi="Times New Roman"/>
          <w:sz w:val="24"/>
          <w:szCs w:val="24"/>
        </w:rPr>
        <w:t xml:space="preserve"> references</w:t>
      </w:r>
      <w:r>
        <w:rPr>
          <w:rFonts w:cs="Times New Roman" w:ascii="Times New Roman" w:hAnsi="Times New Roman"/>
          <w:sz w:val="24"/>
          <w:szCs w:val="24"/>
        </w:rPr>
        <w:t xml:space="preserve"> with 188 </w:t>
      </w:r>
      <w:r>
        <w:rPr>
          <w:rFonts w:cs="Times New Roman" w:ascii="Times New Roman" w:hAnsi="Times New Roman"/>
          <w:sz w:val="24"/>
          <w:szCs w:val="24"/>
        </w:rPr>
        <w:t>observations</w:t>
      </w:r>
      <w:r>
        <w:rPr>
          <w:rFonts w:cs="Times New Roman" w:ascii="Times New Roman" w:hAnsi="Times New Roman"/>
          <w:sz w:val="24"/>
          <w:szCs w:val="24"/>
        </w:rPr>
        <w:t xml:space="preserve"> of mean value at each site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255"/>
        <w:gridCol w:w="860"/>
        <w:gridCol w:w="1840"/>
        <w:gridCol w:w="581"/>
        <w:gridCol w:w="716"/>
        <w:gridCol w:w="1041"/>
      </w:tblGrid>
      <w:tr>
        <w:trPr>
          <w:trHeight w:val="288" w:hRule="atLeast"/>
        </w:trPr>
        <w:tc>
          <w:tcPr>
            <w:tcW w:w="20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gion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ountry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ata point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3137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rain Zn concentration (mg kg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20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2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 (observation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x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8 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2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1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2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0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1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5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7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4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ew Zea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ew Zea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ustral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ew Zea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f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Zamb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3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7.7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7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2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8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2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2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80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8.1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4.1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bookmarkStart w:id="0" w:name="_Hlk412797066"/>
            <w:bookmarkEnd w:id="0"/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8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1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08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3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.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.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.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2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h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3.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9.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ast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Jap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7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3.6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roat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2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roat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1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roat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8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rance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1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rance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rance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rance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Hungar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3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o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o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0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oland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Russ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erb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6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4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erb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wede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4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wede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wede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wede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wede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K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8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K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8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1.6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K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6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urop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K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gyp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2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gyp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gyp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3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0.7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6.7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4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7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1.7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64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3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8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3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r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8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srael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5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61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0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1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6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8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7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3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0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2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iddle Eas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urkey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0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8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4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5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9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4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1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anad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.0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.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.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exico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60.8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exico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2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3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exico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exico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exico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8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8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5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3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5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4.9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3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9.5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3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3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1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9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7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70.5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or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US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5.2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2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rgent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7.8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6.4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razil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0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razil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meric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Brazil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9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entral As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2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9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Central As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8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66.7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1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2.3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5.6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8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9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9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4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8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1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1.1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2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0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3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dia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6.6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7.1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Kazakh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0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3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4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Kazakh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4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5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6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8.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7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6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7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4.2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3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7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9.0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2.9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32.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8</w:t>
            </w:r>
          </w:p>
        </w:tc>
      </w:tr>
      <w:tr>
        <w:trPr>
          <w:trHeight w:val="276" w:hRule="atLeast"/>
        </w:trPr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0.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6.0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3.0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9</w:t>
            </w:r>
          </w:p>
        </w:tc>
      </w:tr>
      <w:tr>
        <w:trPr>
          <w:trHeight w:val="276" w:hRule="atLeast"/>
        </w:trPr>
        <w:tc>
          <w:tcPr>
            <w:tcW w:w="201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outh and Central Asia</w:t>
            </w:r>
          </w:p>
        </w:tc>
        <w:tc>
          <w:tcPr>
            <w:tcW w:w="125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akistan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0</w:t>
            </w:r>
          </w:p>
        </w:tc>
        <w:tc>
          <w:tcPr>
            <w:tcW w:w="18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1.7 </w:t>
            </w:r>
          </w:p>
        </w:tc>
        <w:tc>
          <w:tcPr>
            <w:tcW w:w="58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18.0 </w:t>
            </w:r>
          </w:p>
        </w:tc>
        <w:tc>
          <w:tcPr>
            <w:tcW w:w="71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25.0 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vertAlign w:val="superscript"/>
        </w:rPr>
        <w:t>*</w:t>
      </w:r>
      <w:r>
        <w:rPr>
          <w:rFonts w:cs="Times New Roman" w:ascii="Times New Roman" w:hAnsi="Times New Roman"/>
          <w:sz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</w:rPr>
        <w:t>Data point defines as the product of cultivar, site and crop seas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summary of wheat </w:t>
      </w:r>
      <w:r>
        <w:rPr>
          <w:rFonts w:cs="Times New Roman" w:ascii="Times New Roman" w:hAnsi="Times New Roman"/>
          <w:b/>
          <w:sz w:val="24"/>
          <w:szCs w:val="24"/>
        </w:rPr>
        <w:t>yield response to foliar Zn fertilizer treatment</w:t>
      </w:r>
      <w:r>
        <w:rPr>
          <w:rFonts w:cs="Times New Roman" w:ascii="Times New Roman" w:hAnsi="Times New Roman"/>
          <w:b/>
          <w:sz w:val="24"/>
          <w:szCs w:val="24"/>
        </w:rPr>
        <w:t xml:space="preserve"> from previous studies and current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111"/>
        <w:gridCol w:w="1975"/>
      </w:tblGrid>
      <w:tr>
        <w:trPr>
          <w:trHeight w:val="312" w:hRule="atLeast"/>
        </w:trPr>
        <w:tc>
          <w:tcPr>
            <w:tcW w:w="23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ntry for field trial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ield response to foliar Zn applic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tudy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Breeding achievement of biofortified varieties with zinc in field trials.</w:t>
      </w:r>
    </w:p>
    <w:tbl>
      <w:tblPr>
        <w:tblW w:w="9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851"/>
        <w:gridCol w:w="708"/>
        <w:gridCol w:w="763"/>
        <w:gridCol w:w="709"/>
        <w:gridCol w:w="567"/>
        <w:gridCol w:w="763"/>
        <w:gridCol w:w="709"/>
        <w:gridCol w:w="1843"/>
      </w:tblGrid>
      <w:tr>
        <w:trPr>
          <w:trHeight w:val="276" w:hRule="atLeast"/>
        </w:trPr>
        <w:tc>
          <w:tcPr>
            <w:tcW w:w="13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Country for field tria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Yield level (t ha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303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</w:rPr>
              <w:t>Grain Zn concentration (mg k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203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</w:rPr>
              <w:t>Increase (mg k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18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13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Local checks</w:t>
            </w:r>
          </w:p>
        </w:tc>
        <w:tc>
          <w:tcPr>
            <w:tcW w:w="21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iofortified varietie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in</w:t>
            </w:r>
          </w:p>
        </w:tc>
        <w:tc>
          <w:tcPr>
            <w:tcW w:w="76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ax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ean</w:t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3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in</w:t>
            </w:r>
          </w:p>
        </w:tc>
        <w:tc>
          <w:tcPr>
            <w:tcW w:w="7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ax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Mean</w:t>
            </w:r>
          </w:p>
        </w:tc>
        <w:tc>
          <w:tcPr>
            <w:tcW w:w="567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76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India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.0-5.0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5.0</w:t>
            </w:r>
          </w:p>
        </w:tc>
        <w:tc>
          <w:tcPr>
            <w:tcW w:w="7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0.0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8.5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10</w:t>
            </w:r>
          </w:p>
        </w:tc>
      </w:tr>
      <w:tr>
        <w:trPr>
          <w:trHeight w:val="276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Pa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.0-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7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10</w:t>
            </w:r>
          </w:p>
        </w:tc>
      </w:tr>
      <w:tr>
        <w:trPr>
          <w:trHeight w:val="276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 xml:space="preserve">India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.0-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2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29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3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0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Pakistan and Mexico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21.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4.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53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28.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0.0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23.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6.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18"/>
              </w:rPr>
              <w:t>11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Complete data source list 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Supplementary Table 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7095"/>
      </w:tblGrid>
      <w:tr>
        <w:trPr>
          <w:trHeight w:val="340" w:hRule="atLeast"/>
        </w:trPr>
        <w:tc>
          <w:tcPr>
            <w:tcW w:w="12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erenc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70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 (Author list, title, j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rna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, v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lume and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, year published)</w:t>
            </w:r>
          </w:p>
        </w:tc>
      </w:tr>
      <w:tr>
        <w:trPr>
          <w:trHeight w:val="340" w:hRule="atLeast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h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Selecting zinc-efficient cereal genotypes for soils of low zinc statu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41-2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92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Donal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K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A simple method to evaluate genetic variation in grain zinc concentration by correcting for differences in grain yield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9-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inc nutrition influences the protein composition of flour in bread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-2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y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in mineral concentrations and yield of wheat grown under organic and conventional managemen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7-2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4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ubaid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trient uptake and distribution by bread and durum wheat under drought conditions in South Australi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1-7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9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nand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ising atmospheric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centration affects mineral nutrient and protein concentration of wheat g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07-13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ph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me mineral levels in Australian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. Ex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ic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imal H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3-6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7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tt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centrations of elements in wheat grains grown in Australia, North America, and the United Kingdo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-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9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bs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s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iation in nitrogen, sulfur, selenium, cobalt, manganese, copper and zinc contents of grain from wheat and 2 lupin species grown in a range of Mediterranean environment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7-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8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r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o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 response to micronutrients (Mn, Cu, Zn, B) in Canterbury, New Zealand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w Ze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o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9-1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acts of phosphorus and zinc levels on phosphorus and zinc nutrition and phytic acid concentration in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322-23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Q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e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biofortification of wheat through fertilizer applications in different locations of Chin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eld Cro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on the effects of nitrogen deficiency on grain iron and zinc concentrations of landrace and bred wheat varieties in Chin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0-8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i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leviation of drought stress in winter wheat by late foliar application of zinc, boron, and manganese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2-151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sorption, accumulation and distribution of zinc in highly-yielding winter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in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5-9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roed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Using membrane transporters to improve crops for sustainable food produc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atur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9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-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3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dentification of quantitative trait locus of zinc and phosphorus density in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) g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Soi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-1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luence of long-term nitrogen fertilization on micronutrient density in grain of winter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5-1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Q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ron and zinc concentrations in grain and flour of winter wheat as affected by foliar applica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268-122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Q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eral element concentrations in grains of Chinese wheat cultivar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uphytic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3-3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Mineral element distributions in milling fractions of Chinese wheat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1-8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ects of wheat origin, genotype, and their interaction on multielement fingerprints for geographical traceability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57-109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avy metals in wheat grain: Assessment of potential health risk for inhabitants in Kunshan, Chin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tal Env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on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-61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ect of source-sink manipulation on accumulation of micronutrients and protein in wheat grain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17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2-6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Z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plementation on Z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centrati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in and Z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ctions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entially Zn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ici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i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85-3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lti-element composition of wheat grain and provenance soil and their potentialities as fingerprints of geographical origin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1-3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atial distribution and controlling factors of heavy metals contents in paddy soil and crop grains of rice-wheat cropping system along highway in East Chin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viro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o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th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5-6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u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Biofortification of wheat with zinc through zinc fertilization in seven countri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Soi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1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9-130 (2012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in iron and zinc concentrations of wheat and their relationships to yield in major wheat production areas in Chin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eld Cro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5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-1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influences of soil properties on Cu and Zn availability in soil and their transfer to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) in the Yangtze River delta region, Ch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eoderm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1-1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</w:t>
            </w:r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erent increases in maize and wheat grain zinc concentrations caused by soil and foliar applications of zinc in Loess Plateau, China. </w:t>
            </w:r>
            <w:bookmarkStart w:id="3" w:name="OLE_LINK2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eld Cro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es</w:t>
            </w:r>
            <w:bookmarkEnd w:id="3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-96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iation of major mineral elements concentration and their relationships in grain of Chinese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cientia Agricultura Sinic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71-1876 (200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g-term effects of straw and manure on crop micronutrient nutrition under a wheat-maize cropping syste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42-7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 distribution and bioavailability in whole grain and grain fractions of winter wheat as affected by applications of soil N and foliar Zn combined with N or 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ereal S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-32 (201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liar zinc, nitrogen, and phosphorus application effect on micronutrient concentrations in winter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-70 (201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ble isotope labelling and zinc distribution in grains studied by laser ablation ICP-MS in an ear culture system reveals zinc transport barriers during grain filling in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w Phyt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8-437 (201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b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garcic-Hard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centration of macro- and microelements in grain of some new winter wheat genotype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cta Alimentari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5-2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ez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diction of trace metal concentrations (Cd, Cu, Fe, Mn and Zn) in wheat grain from unpolluted agricultural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a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a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B-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0-369 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tic variability and stability of grain magnesium, zinc and iron concentrations in bread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gr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7-185 (2006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re-Marf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bookmarkStart w:id="4" w:name="OLE_LINK37"/>
            <w:bookmarkStart w:id="5" w:name="OLE_LINK36"/>
            <w:r>
              <w:rPr>
                <w:rFonts w:cs="Times New Roman" w:ascii="Times New Roman" w:hAnsi="Times New Roman"/>
                <w:sz w:val="20"/>
                <w:szCs w:val="20"/>
              </w:rPr>
              <w:t>. Prioritizing countries for biofortification interventions using country-level data</w:t>
            </w:r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. HarvestPlus Working Paper. 11. Available at http://www.harvestplus.org (2013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ole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ent of selected nutrients in wheat, barley and oat grain from organic and conventional farming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mento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1-189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de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fertilization with farmyard manure, municipal sewage sludge and compost from biodegradable waste on yield and mineral composition of spring wheat g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me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1-245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ch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bookmarkStart w:id="6" w:name="OLE_LINK5"/>
            <w:bookmarkStart w:id="7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Comparison of the chemical composition of spring durum wheat grai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ticum du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and common wheat grai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vulga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bookmarkEnd w:id="6"/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me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05-114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gouno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torical changes in grain yield and quality of spring wheat varieties cultivated in Siberia from 1900 to 2010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lant S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5-4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rb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ncipal component analysis of trace elements in Serbian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171-21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fanov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Undesirable metals content in wheat of different wheat varieties. APTEFF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-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ij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nielss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ield dilution of grain Zn in wheat grown in open-top chamber experiments with elevated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osure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8-282 (200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ij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ects of ozone on zinc and cadmium accumulation in whe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se-response functions and relationship with protein, grain yield, and harvest index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vo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86-3194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rchman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ce element concentration in wheat grain: results from the Swedish long-term soil fertility experiments and national monitoring progra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vi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o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1-571 (200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p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fect of organic and conventional crop rotation, fertilization, and crop protection practices on metal contents in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715-4724 (201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rasting effects of dwarfing alleles and nitrogen availability on mineral concentrations in wheat g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3-1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ra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iofortification of zinc in wheat grain by the application of sewage sludg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6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7-1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-Bend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efficiency of some Egyptian wheat genotypes grown in Zn-deficient soi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gr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cienc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67-274 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id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lia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rtilization of Fe, Mn and Zn 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eld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ality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w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il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rtility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orld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gri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96-699 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 EI-Ghan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 of certain macronutrients foliar application on growth, yield and nutrients content of grains for two bread wheat varieties in sandy soi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pp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10-1115 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eima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mulative and residual effects of zinc sulfate on grain yield, zinc, iron, and copper concentration in corn and wheat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5-92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si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hapeti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ces in concentrations and interrelationships of phytate, phosphorus, magnesium, calcium, zinc, and iron in wheat varieties grown under dryland and irrigated condition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18-1122 (197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m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ain zinc, iron, and copper concentrations of wheat grown in central Iran and their relationships with soil and climate variabl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876-108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0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oshgoftarmanes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efficiency of wheat cultivars grown on a saline calcareous soi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53-1962 (200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hlavan-R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ssarak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sponse of wheat plants to zinc, iron, and manganese applications and uptake and concentration of zinc, iron, and manganese in wheat grain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An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22-1332 (200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oshgoftarmanes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assification of wheat genotypes by yield and densities of grain zinc and iron using cluster analysi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o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p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-54 (201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sem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effectiveness of foliar applications of synthesized zinc-amino acid chelates in comparison with zinc sulfate to increase yield and grain nutritional quality of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8-74 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oshgoftarmanes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ffect of tire rubber ash and zinc sulfate on yield and grain zinc and cadmium concentrations of different zinc-deficiency tolerance wheat cultivars under field conditions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Eu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o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-49 (201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oub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lationships between grain protein, Zn, Cu, Fe and Mn contents in wheat and soil and topographic attribut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5-638 (201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km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nc and iron concentrations in seeds of wild, primitive, and modern wheat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od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Bu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01-403 (200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km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erential response of rye, triticale, bread and durum wheats to zinc deficiency in calcareous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-10 (199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km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Biofortification 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calizati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c 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oo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92-9102 (2010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ki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ffects of zinc fertilization and irrigation on grain yield and zinc concentration of various cereals grown in zinc-deficient calcareous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245-2256 (199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ayc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Grain yield, zinc efficiency and zinc concentration of wheat cultivars grown in a zinc-deficient calcareous soil in field and greenhous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eld Crops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7-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9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ilm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Effect of different zinc application methods on grain yield and zinc concentration in wheat cultivars grown on zinc-deficient calcareous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461-471 (199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ilm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Effect of seed zinc content on grain yield and zinc concentration of wheat grown in zinc-deficient calcareous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2257-2264 (199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armankay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Variation of heavy metal and micro and macro element concentrations of bread and durum wheats and their relationship in grain of Turkish wheat cultivar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nvi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Mon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s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ss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8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5511-5521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bdel-A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Phytochemicals and heavy metals content of hairless canary seed: A variety developed for food us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Lwt-Food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Tec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no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4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904-910 (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a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Grain cadmium and zinc concentrations in wheat as affected by genotypic variation and potassium chloride fertiliza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ield Crops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95-1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awalk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Cadmium, copper, iron, manganese, selenium, and zinc in Canadian spring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An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3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3121-3133 (200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a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Grain concentrations of protein, iron and zinc and bread making quality in spring wheat as affected by seeding date and nitrogen fertilizer managemen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Geo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xp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6-44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oltan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The effect of preceding crop on wheat grain zinc concentration and its relationship to total amino acids and dissolved organic carbon in rhizosphere soil solu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Bio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e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Soils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239-247 (2014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el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Variation for grain micronutrients concentration in wheat core-collection accessions of diverse orig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s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rop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43-48 (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rah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Breeding for micronutrient density in edible portions of staple food crops: Conventional approach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ield Crops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57-80 (199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elu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Performance of biofortified spring wheat genotypes in target environments for grain zinc and iron concentration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ield Crops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3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1-267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oragh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 Zinc in wheat grain as affected by nitrogen fertilization and available soil zinc.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lant 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709-716 (199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urph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Relationship between yield and mineral nutrient concentrations in historical and modern spring wheat cultivar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uphytic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6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81-390 (200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urph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Nutritional and quality characteristics expressed in 31 perennial wheat breeding lin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Renew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Food Sy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85-292 (200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omeran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Dikem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inerals and protein contents in hard red winter wheat flour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ereal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80-82 (198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eters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Influence of cultivar and environment on mineral and protein concentrations of wheat flour, bran and grai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ereal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83-18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198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arv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Historical shifts in the seed mineral micronutrient concentration of US hard red winter wheat germplas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Food 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8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213-2220 (200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Cadmium and zinc interactions and their transfer in soil-crop system under actual field condition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Total Envi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8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187-19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(2002)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avad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Nutrient and heavy metal concentration and distribution in corn, soybean and wheat as affected by different tillage systems in the Argentine Pampa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oil Tillage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55-6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01)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avad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Transfer of potentially toxic elements from biosolid-treated soils to maize and wheat crop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cosy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nviro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12-318 (200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odi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Elemental and isotopic fingerprint of argentinean wheat. Matching soil, water, and crop composition to differentiate provenanc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gr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ood Che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3763-3773 (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ermude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Heavy metal and trace element concentrations in wheat grains: Assessment of potential non-carcinogenic health hazard through their consump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Haz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rd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Mat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9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264-27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air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Surface liming and zinc availability in a long-term experiment under no-till syste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An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898-2911 (200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ouz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Genotypic variation of zinc and selenium concentration in grains of Brazilian wheat line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2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 27-35 (2014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orgouno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Iron and zinc grain density in common wheat grown in Central Asi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Euphytic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5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193-203 (200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eela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Evaluation and identification of wheat-aegilops addition lines controlling high grain iron and zinc concentration and mugineic acid produc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ereal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53-6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iv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tudies on some nutritional quality parameters of organically or conventionally grown wheat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ereal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3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345-35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iv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Effect of zinc-enriched urea on productivity, zinc uptake and efficiency of an aromatic rice-wheat cropping syste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Cyc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Agroecosy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8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229-24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0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ing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. Relative effectiveness of various types and methods of zinc application on rice and maize crops grown in calcareous soil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 315-32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198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rivasta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Comparative study of a Zn-enriched post-methanation bio-sludge and Zn sulfate as Zn sources for a rice-wheat crop rota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Nut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Cyc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Agroecosy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8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95-202 (200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er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宋体;SimSun" w:hAnsi="宋体;SimSun" w:cs="宋体;SimSun"/>
                <w:sz w:val="20"/>
                <w:szCs w:val="20"/>
                <w:lang w:val="en-US" w:eastAsia="en-US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inha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Zinc and phosphorus interaction in a wheat-maize cropping system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e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77-86 (198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Biofortification of wheat through inoculation of plant growth promoting rhizobacteria and cyanobacteria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u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oil Bio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118-126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ara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宋体;SimSun" w:hAnsi="宋体;SimSun" w:cs="宋体;SimSun"/>
                <w:sz w:val="20"/>
                <w:szCs w:val="20"/>
                <w:lang w:val="en-US" w:eastAsia="en-US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hattacharyy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eavy metal accumulation in soil amended with roadside pond sediment and uptake by winter wheat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L. cv. PBW 343)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cientific World 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2314-2329 (201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rivasta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Effect of zinc application methods on apparent utilization efficiency of zinc and phosphorus fertilizers under basmati rice-wheat rotatio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rc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g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oi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33-48 (2014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oh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Characterization of popular bread wheat cultivars of India for grain quality and the stable genetic resourc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I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Gene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lant Bree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7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4-22 (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8"/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ussain</w:t>
            </w:r>
            <w:bookmarkEnd w:id="8"/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ineral bioavailability in grains of Pakistani bread wheat declines from old to current cultivar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uphytic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186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(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ar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'On-farm' seed priming with zinc in chickpea and wheat in Pakista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3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3-10 (2008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ussa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ioavailable zinc in grains of bread wheat varieties of Pakistan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Cereal R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Commu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62-73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ussa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oncentration of some heavy metals in organically grown primitive, old and modern wheat genotyp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Implications for human health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nvir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Hlth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r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Pe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Food Cont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Ag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ic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Was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4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751-758 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afiqu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Value of soil zinc balances in predicting fertilizer zinc requirement for cotton-wheat cropping system in irrigated Aridiso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Plant Soi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36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43-5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k, P. </w:t>
            </w:r>
            <w:r>
              <w:rPr>
                <w:rFonts w:ascii="宋体;SimSun" w:hAnsi="宋体;SimSun" w:cs="宋体;SimSun"/>
                <w:sz w:val="20"/>
                <w:szCs w:val="20"/>
              </w:rPr>
              <w:t>＆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lu, G. Zinc wheat. In: conference brief on the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obal conference on biofortification: Getting 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tritio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ods to People. Available a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ttp://biofortconf.ifpri.inf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4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zm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Use of wheat genetic resources to develop biofortified wheat with enhanced grain zinc and iron concentrations and desirable processing quality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Cereal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17-622 (201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o, A.Q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arison of soil and foliar zinc application for enhancing grain zinc content of wheat when grown on potentially zinc</w:t>
            </w:r>
            <w:r>
              <w:rPr>
                <w:rFonts w:cs="宋体;SimSun" w:ascii="宋体;SimSun" w:hAnsi="宋体;SimSun"/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ficient calcareous soils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. Sci Food Ag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94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6-2022 (2014).</w:t>
            </w:r>
          </w:p>
        </w:tc>
      </w:tr>
      <w:tr>
        <w:trPr>
          <w:trHeight w:val="301" w:hRule="atLeast"/>
        </w:trPr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, X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 effective strategy to improve grain zinc concentration of winter wheat, Aphids prevention and farmers' income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eld Crop Res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4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74-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>
          <w:trHeight w:val="301" w:hRule="atLeast"/>
        </w:trPr>
        <w:tc>
          <w:tcPr>
            <w:tcW w:w="121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09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kshi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er-optim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long with foliar iron application influences bioavailability of iron and zinc of wheat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N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ca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India Se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B: Bio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S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59-1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.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jc w:val="center"/>
        <w:rPr>
          <w:color w:val="000000"/>
        </w:rPr>
      </w:pPr>
      <w:r>
        <w:rPr>
          <w:color w:val="000000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2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4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0:00Z</dcterms:created>
  <dc:creator>chenxp</dc:creator>
  <dc:description/>
  <dc:language>en-US</dc:language>
  <cp:lastModifiedBy>XS</cp:lastModifiedBy>
  <cp:lastPrinted>2017-01-22T15:24:00Z</cp:lastPrinted>
  <dcterms:modified xsi:type="dcterms:W3CDTF">2017-06-18T14:30:00Z</dcterms:modified>
  <cp:revision>2</cp:revision>
  <dc:subject/>
  <dc:title/>
</cp:coreProperties>
</file>